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28B9" w14:textId="77777777" w:rsidR="007250E9" w:rsidRDefault="007250E9" w:rsidP="007250E9">
      <w:pPr>
        <w:spacing w:line="240" w:lineRule="auto"/>
        <w:rPr>
          <w:rFonts w:cs="Times New Roman"/>
        </w:rPr>
      </w:pPr>
      <w:r>
        <w:rPr>
          <w:rFonts w:cs="Times New Roman"/>
        </w:rPr>
        <w:t>Appendix A</w:t>
      </w:r>
    </w:p>
    <w:p w14:paraId="2FF3FF06" w14:textId="77777777" w:rsidR="007250E9" w:rsidRDefault="007250E9" w:rsidP="007250E9">
      <w:pPr>
        <w:spacing w:line="240" w:lineRule="auto"/>
        <w:rPr>
          <w:rFonts w:cs="Times New Roman"/>
        </w:rPr>
      </w:pPr>
    </w:p>
    <w:p w14:paraId="3E8B5D66" w14:textId="77777777" w:rsidR="007250E9" w:rsidRDefault="007250E9" w:rsidP="007250E9">
      <w:pPr>
        <w:spacing w:line="240" w:lineRule="auto"/>
        <w:rPr>
          <w:rFonts w:cs="Times New Roman"/>
        </w:rPr>
      </w:pPr>
      <w:r>
        <w:rPr>
          <w:rFonts w:cs="Times New Roman"/>
        </w:rPr>
        <w:t>Correlation Matrix</w:t>
      </w:r>
    </w:p>
    <w:p w14:paraId="038AF231" w14:textId="77777777" w:rsidR="007250E9" w:rsidRDefault="007250E9" w:rsidP="007250E9">
      <w:pPr>
        <w:spacing w:line="240" w:lineRule="auto"/>
        <w:rPr>
          <w:rFonts w:cs="Times New Roman"/>
        </w:rPr>
      </w:pPr>
    </w:p>
    <w:tbl>
      <w:tblPr>
        <w:tblStyle w:val="ListTable6Colorful-Accent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56"/>
        <w:gridCol w:w="2016"/>
        <w:gridCol w:w="956"/>
        <w:gridCol w:w="956"/>
        <w:gridCol w:w="956"/>
        <w:gridCol w:w="956"/>
        <w:gridCol w:w="956"/>
        <w:gridCol w:w="956"/>
        <w:gridCol w:w="1196"/>
        <w:gridCol w:w="1196"/>
        <w:gridCol w:w="956"/>
        <w:gridCol w:w="1196"/>
      </w:tblGrid>
      <w:tr w:rsidR="007250E9" w:rsidRPr="00340CD7" w14:paraId="3510FDA3" w14:textId="77777777" w:rsidTr="005C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0479F701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bookmarkStart w:id="0" w:name="RANGE!A1:L12"/>
            <w:bookmarkStart w:id="1" w:name="_Hlk150924875"/>
            <w:r w:rsidRPr="00340CD7">
              <w:rPr>
                <w:rFonts w:ascii="Times New Roman" w:hAnsi="Times New Roman" w:cs="Times New Roman"/>
              </w:rPr>
              <w:t> </w:t>
            </w:r>
            <w:bookmarkEnd w:id="0"/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5605937D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EF8101B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D8EB2A6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6687826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0D62EBB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3CBAF79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817923D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B5233D5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B9B4E04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00CCEE9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66AAA38" w14:textId="77777777" w:rsidR="007250E9" w:rsidRPr="00340CD7" w:rsidRDefault="007250E9" w:rsidP="005C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10</w:t>
            </w:r>
          </w:p>
        </w:tc>
      </w:tr>
      <w:tr w:rsidR="007250E9" w:rsidRPr="00340CD7" w14:paraId="446E2055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67DF2124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7607547E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Native_American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2414DA1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E4BC3AC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B9E8170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AD88B84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06D1B1A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4B56740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0E46BB93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4A96A828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0BDD163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D16880C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5108F903" w14:textId="77777777" w:rsidTr="005C5B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4FDB2CE7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26567376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D982BA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1D002A2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401CD95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438809B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6AA8BFB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7C8F592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7381D6A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713AA3D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876D894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725F674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45ED9AD0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6045BE2E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6E9DDF9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African_American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997D835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14E4B30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3A7336D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06C9EE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21920F8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9129925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1989EC1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B342645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AAD0A11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B6828A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7ABBD85C" w14:textId="77777777" w:rsidTr="005C5B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47590437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3D0385F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B37930C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E111B49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15096E2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BB9545C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FE63BB7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E8DC3B4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1F99C3A2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68F2DF69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871BCE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4E67AF45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10EB5FDF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136829A6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1E129242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981B65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03DACBC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9185C73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69F6B71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CE9825A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53A884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218B77A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7E7AAD77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35D9FF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79CEE31A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1BE749F7" w14:textId="77777777" w:rsidTr="005C5B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30C9B891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45BA624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A580758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E1E897E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48D8E66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59CC0E9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9A18D06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5AC0BF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45445C5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40056923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A9F440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B007723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564B3263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130D50D1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00E20B5E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ExerciseFreq_2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ADAB36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321F866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9432F0E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171094C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87E80F3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825CA0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1CC49A5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D625BCB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1684035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1773F358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1EE1C72E" w14:textId="77777777" w:rsidTr="005C5B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1DD8E6E2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251E1EE8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ExerciseFreq_3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F94639B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ABDE31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1BCA7A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D791034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86F8703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99B5C20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682A0FE3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396**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0B0769F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CC36E9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7076F6AA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7AFEDF37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56A2E715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4287F362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ExerciseFreq_4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490DFD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74E97614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B63D813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0651FA8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427C1FD6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EDE2A3D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1C0731B1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296**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B0A0A5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347**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B3CCBC2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661A4D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121D1133" w14:textId="77777777" w:rsidTr="005C5B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1EC649E0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380CEAD2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SMITrust2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629948F6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D90FAEE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DF75614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4ADFA09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15DEAA9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2B00227F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F383874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191*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6ADA9D91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FDBC54D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0D2CFE1B" w14:textId="77777777" w:rsidR="007250E9" w:rsidRPr="00340CD7" w:rsidRDefault="007250E9" w:rsidP="005C5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0E9" w:rsidRPr="00340CD7" w14:paraId="1DB068DC" w14:textId="77777777" w:rsidTr="005C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FFFFFF" w:themeFill="background1"/>
            <w:noWrap/>
            <w:hideMark/>
          </w:tcPr>
          <w:p w14:paraId="00299EA2" w14:textId="77777777" w:rsidR="007250E9" w:rsidRPr="00340CD7" w:rsidRDefault="007250E9" w:rsidP="005C5BDB">
            <w:pPr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16" w:type="dxa"/>
            <w:shd w:val="clear" w:color="auto" w:fill="FFFFFF" w:themeFill="background1"/>
            <w:noWrap/>
            <w:hideMark/>
          </w:tcPr>
          <w:p w14:paraId="57B75CCE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0CD7">
              <w:rPr>
                <w:rFonts w:ascii="Times New Roman" w:hAnsi="Times New Roman" w:cs="Times New Roman"/>
              </w:rPr>
              <w:t>SMITrust3</w:t>
            </w:r>
            <w:proofErr w:type="spellEnd"/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0702E45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5AABD05A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0C64EAE2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6939FF1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86BB11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675F00A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45866EF2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515B2669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30DD6496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14:paraId="38688B2F" w14:textId="77777777" w:rsidR="007250E9" w:rsidRPr="00340CD7" w:rsidRDefault="007250E9" w:rsidP="005C5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CD7">
              <w:rPr>
                <w:rFonts w:ascii="Times New Roman" w:hAnsi="Times New Roman" w:cs="Times New Roman"/>
              </w:rPr>
              <w:t>-0.373**</w:t>
            </w:r>
          </w:p>
        </w:tc>
      </w:tr>
      <w:bookmarkEnd w:id="1"/>
    </w:tbl>
    <w:p w14:paraId="13B39126" w14:textId="77777777" w:rsidR="007250E9" w:rsidRDefault="007250E9" w:rsidP="007250E9">
      <w:pPr>
        <w:spacing w:line="240" w:lineRule="auto"/>
        <w:rPr>
          <w:rFonts w:cs="Times New Roman"/>
        </w:rPr>
      </w:pPr>
    </w:p>
    <w:p w14:paraId="52C9EA97" w14:textId="77777777" w:rsidR="00F75632" w:rsidRDefault="00000000"/>
    <w:sectPr w:rsidR="00F75632" w:rsidSect="00340CD7">
      <w:pgSz w:w="15840" w:h="12240" w:orient="landscape"/>
      <w:pgMar w:top="1440" w:right="1440" w:bottom="1440" w:left="1440" w:header="0" w:footer="720" w:gutter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E9"/>
    <w:rsid w:val="00080F65"/>
    <w:rsid w:val="00095413"/>
    <w:rsid w:val="001664E0"/>
    <w:rsid w:val="00180ED6"/>
    <w:rsid w:val="0023279B"/>
    <w:rsid w:val="00317720"/>
    <w:rsid w:val="003C36E5"/>
    <w:rsid w:val="00427825"/>
    <w:rsid w:val="0047149C"/>
    <w:rsid w:val="00555112"/>
    <w:rsid w:val="0056795D"/>
    <w:rsid w:val="005E297B"/>
    <w:rsid w:val="00632921"/>
    <w:rsid w:val="006E2B70"/>
    <w:rsid w:val="006F4FA9"/>
    <w:rsid w:val="007250E9"/>
    <w:rsid w:val="00781D66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3E7AD"/>
  <w15:chartTrackingRefBased/>
  <w15:docId w15:val="{32267B2D-D06E-D340-A5BA-10B9EBA3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table" w:styleId="ListTable6Colorful-Accent3">
    <w:name w:val="List Table 6 Colorful Accent 3"/>
    <w:basedOn w:val="TableNormal"/>
    <w:uiPriority w:val="51"/>
    <w:rsid w:val="007250E9"/>
    <w:pPr>
      <w:suppressAutoHyphens/>
      <w:spacing w:line="240" w:lineRule="auto"/>
    </w:pPr>
    <w:rPr>
      <w:rFonts w:asciiTheme="minorHAnsi" w:eastAsiaTheme="minorHAnsi" w:hAnsiTheme="minorHAnsi" w:cstheme="minorBidi"/>
      <w:color w:val="7B7B7B" w:themeColor="accent3" w:themeShade="BF"/>
      <w:szCs w:val="24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2-13T19:47:00Z</dcterms:created>
  <dcterms:modified xsi:type="dcterms:W3CDTF">2023-12-13T19:47:00Z</dcterms:modified>
</cp:coreProperties>
</file>